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164DD" w14:textId="18056896" w:rsidR="00E41A1C" w:rsidRPr="00527C29" w:rsidRDefault="009C741F" w:rsidP="00E41A1C">
      <w:pPr>
        <w:snapToGri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/>
          <w:b/>
          <w:color w:val="000000" w:themeColor="text1"/>
          <w:kern w:val="0"/>
          <w:sz w:val="28"/>
          <w:szCs w:val="28"/>
        </w:rPr>
        <w:t>Supplementary Materials</w:t>
      </w:r>
    </w:p>
    <w:p w14:paraId="505763A7" w14:textId="084D5ECF" w:rsidR="00E41A1C" w:rsidRPr="00527C29" w:rsidRDefault="00E41A1C" w:rsidP="00E41A1C">
      <w:pPr>
        <w:snapToGrid w:val="0"/>
        <w:spacing w:line="480" w:lineRule="auto"/>
        <w:rPr>
          <w:rFonts w:ascii="Times New Roman" w:hAnsi="Times New Roman" w:cs="Times New Roman"/>
          <w:b/>
          <w:bCs/>
        </w:rPr>
      </w:pPr>
      <w:r w:rsidRPr="00527C29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1</w:t>
      </w:r>
      <w:r w:rsidRPr="00527C29">
        <w:rPr>
          <w:rFonts w:ascii="Times New Roman" w:hAnsi="Times New Roman" w:cs="Times New Roman"/>
          <w:b/>
          <w:bCs/>
        </w:rPr>
        <w:t>:</w:t>
      </w:r>
      <w:bookmarkStart w:id="0" w:name="_Hlk96804042"/>
      <w:r w:rsidRPr="00527C29">
        <w:rPr>
          <w:rFonts w:ascii="Times New Roman" w:hAnsi="Times New Roman" w:cs="Times New Roman"/>
          <w:b/>
          <w:bCs/>
        </w:rPr>
        <w:t xml:space="preserve"> The sequences of </w:t>
      </w:r>
      <w:bookmarkEnd w:id="0"/>
      <w:r w:rsidR="006212C8">
        <w:rPr>
          <w:rFonts w:ascii="Times New Roman" w:hAnsi="Times New Roman" w:cs="Times New Roman" w:hint="eastAsia"/>
          <w:b/>
          <w:bCs/>
        </w:rPr>
        <w:t>RNA</w:t>
      </w:r>
      <w:r w:rsidR="006212C8">
        <w:rPr>
          <w:rFonts w:ascii="Times New Roman" w:hAnsi="Times New Roman" w:cs="Times New Roman"/>
          <w:b/>
          <w:bCs/>
        </w:rPr>
        <w:t xml:space="preserve"> interferenc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76"/>
        <w:gridCol w:w="3544"/>
        <w:gridCol w:w="3486"/>
      </w:tblGrid>
      <w:tr w:rsidR="00E41A1C" w:rsidRPr="00527C29" w14:paraId="0C827EB1" w14:textId="77777777" w:rsidTr="00837681">
        <w:trPr>
          <w:trHeight w:val="487"/>
        </w:trPr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4396D0B0" w14:textId="77777777" w:rsidR="00E41A1C" w:rsidRPr="003E23AB" w:rsidRDefault="00E41A1C" w:rsidP="00837681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14:paraId="0BD0D3AC" w14:textId="77777777" w:rsidR="00E41A1C" w:rsidRPr="003E23AB" w:rsidRDefault="00E41A1C" w:rsidP="00837681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23AB">
              <w:rPr>
                <w:rFonts w:ascii="Times New Roman" w:hAnsi="Times New Roman" w:cs="Times New Roman"/>
                <w:sz w:val="18"/>
                <w:szCs w:val="18"/>
              </w:rPr>
              <w:t>Sense (5</w:t>
            </w:r>
            <w:proofErr w:type="gramStart"/>
            <w:r w:rsidRPr="003E23AB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proofErr w:type="gramEnd"/>
            <w:r w:rsidRPr="003E23AB">
              <w:rPr>
                <w:rFonts w:ascii="Times New Roman" w:eastAsia="等线" w:hAnsi="Times New Roman" w:cs="Times New Roman"/>
                <w:sz w:val="18"/>
                <w:szCs w:val="18"/>
              </w:rPr>
              <w:t>→</w:t>
            </w:r>
            <w:r w:rsidRPr="003E23A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proofErr w:type="gramStart"/>
            <w:r w:rsidRPr="003E23AB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proofErr w:type="gramEnd"/>
            <w:r w:rsidRPr="003E23A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486" w:type="dxa"/>
            <w:tcBorders>
              <w:left w:val="nil"/>
              <w:bottom w:val="single" w:sz="4" w:space="0" w:color="auto"/>
              <w:right w:val="nil"/>
            </w:tcBorders>
          </w:tcPr>
          <w:p w14:paraId="655517E4" w14:textId="77777777" w:rsidR="00E41A1C" w:rsidRPr="003E23AB" w:rsidRDefault="00E41A1C" w:rsidP="00837681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23AB">
              <w:rPr>
                <w:rFonts w:ascii="Times New Roman" w:hAnsi="Times New Roman" w:cs="Times New Roman"/>
                <w:sz w:val="18"/>
                <w:szCs w:val="18"/>
              </w:rPr>
              <w:t>Antisense (5</w:t>
            </w:r>
            <w:proofErr w:type="gramStart"/>
            <w:r w:rsidRPr="003E23AB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proofErr w:type="gramEnd"/>
            <w:r w:rsidRPr="003E23AB">
              <w:rPr>
                <w:rFonts w:ascii="Times New Roman" w:eastAsia="等线" w:hAnsi="Times New Roman" w:cs="Times New Roman"/>
                <w:sz w:val="18"/>
                <w:szCs w:val="18"/>
              </w:rPr>
              <w:t>→</w:t>
            </w:r>
            <w:r w:rsidRPr="003E23A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proofErr w:type="gramStart"/>
            <w:r w:rsidRPr="003E23AB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proofErr w:type="gramEnd"/>
            <w:r w:rsidRPr="003E23A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E41A1C" w:rsidRPr="00527C29" w14:paraId="37B18602" w14:textId="77777777" w:rsidTr="00837681">
        <w:trPr>
          <w:trHeight w:val="4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F00D52" w14:textId="0A6F0571" w:rsidR="00E41A1C" w:rsidRPr="003E23AB" w:rsidRDefault="00E41A1C" w:rsidP="00837681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23AB">
              <w:rPr>
                <w:rFonts w:ascii="Times New Roman" w:hAnsi="Times New Roman" w:cs="Times New Roman"/>
                <w:sz w:val="18"/>
                <w:szCs w:val="18"/>
              </w:rPr>
              <w:t>siBVRA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23BE3AC" w14:textId="77777777" w:rsidR="00E41A1C" w:rsidRPr="003E23AB" w:rsidRDefault="00E41A1C" w:rsidP="00837681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23AB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CUUACAGUGUUGACAUCUAAA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3E9A1201" w14:textId="77777777" w:rsidR="00E41A1C" w:rsidRPr="003E23AB" w:rsidRDefault="00E41A1C" w:rsidP="00837681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23AB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UAGAUGUCAACACUGUAAGGG</w:t>
            </w:r>
          </w:p>
        </w:tc>
      </w:tr>
      <w:tr w:rsidR="00E41A1C" w:rsidRPr="00527C29" w14:paraId="45104A73" w14:textId="77777777" w:rsidTr="00837681">
        <w:trPr>
          <w:trHeight w:val="68"/>
        </w:trPr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1B307463" w14:textId="77777777" w:rsidR="00E41A1C" w:rsidRPr="003E23AB" w:rsidRDefault="00E41A1C" w:rsidP="00837681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23AB">
              <w:rPr>
                <w:rFonts w:ascii="Times New Roman" w:hAnsi="Times New Roman" w:cs="Times New Roman"/>
                <w:sz w:val="18"/>
                <w:szCs w:val="18"/>
              </w:rPr>
              <w:t>NC siRNA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</w:tcPr>
          <w:p w14:paraId="2CEDBEAD" w14:textId="77777777" w:rsidR="00E41A1C" w:rsidRPr="003E23AB" w:rsidRDefault="00E41A1C" w:rsidP="00837681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23AB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UUCUCCGAACGUGUCACGUTT</w:t>
            </w:r>
          </w:p>
        </w:tc>
        <w:tc>
          <w:tcPr>
            <w:tcW w:w="3486" w:type="dxa"/>
            <w:tcBorders>
              <w:top w:val="nil"/>
              <w:left w:val="nil"/>
              <w:right w:val="nil"/>
            </w:tcBorders>
          </w:tcPr>
          <w:p w14:paraId="37B8BBFA" w14:textId="77777777" w:rsidR="00E41A1C" w:rsidRPr="003E23AB" w:rsidRDefault="00E41A1C" w:rsidP="00837681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23AB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ACGUGACACGUUCGGAGAATT</w:t>
            </w:r>
          </w:p>
        </w:tc>
      </w:tr>
    </w:tbl>
    <w:p w14:paraId="1D04F572" w14:textId="77777777" w:rsidR="00E41A1C" w:rsidRPr="00527C29" w:rsidRDefault="00E41A1C" w:rsidP="00E41A1C">
      <w:pPr>
        <w:snapToGrid w:val="0"/>
        <w:spacing w:line="480" w:lineRule="auto"/>
        <w:rPr>
          <w:rFonts w:ascii="Times New Roman" w:hAnsi="Times New Roman" w:cs="Times New Roman"/>
        </w:rPr>
      </w:pPr>
    </w:p>
    <w:p w14:paraId="79F46641" w14:textId="3D8C1A7A" w:rsidR="006212C8" w:rsidRPr="00527C29" w:rsidRDefault="00E41A1C" w:rsidP="006212C8">
      <w:pPr>
        <w:snapToGrid w:val="0"/>
        <w:spacing w:line="480" w:lineRule="auto"/>
        <w:rPr>
          <w:rFonts w:ascii="Times New Roman" w:hAnsi="Times New Roman" w:cs="Times New Roman"/>
          <w:b/>
          <w:bCs/>
        </w:rPr>
      </w:pPr>
      <w:r w:rsidRPr="00527C29">
        <w:rPr>
          <w:rFonts w:ascii="Times New Roman" w:hAnsi="Times New Roman" w:cs="Times New Roman" w:hint="eastAsia"/>
          <w:b/>
          <w:bCs/>
        </w:rPr>
        <w:t>T</w:t>
      </w:r>
      <w:r w:rsidRPr="00527C29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S2</w:t>
      </w:r>
      <w:r w:rsidRPr="00527C29">
        <w:rPr>
          <w:rFonts w:ascii="Times New Roman" w:hAnsi="Times New Roman" w:cs="Times New Roman"/>
          <w:b/>
          <w:bCs/>
        </w:rPr>
        <w:t>:</w:t>
      </w:r>
      <w:r w:rsidR="006212C8" w:rsidRPr="00527C29">
        <w:rPr>
          <w:rFonts w:ascii="Times New Roman" w:hAnsi="Times New Roman" w:cs="Times New Roman"/>
          <w:b/>
          <w:bCs/>
        </w:rPr>
        <w:t xml:space="preserve"> The sequences of primer pairs for </w:t>
      </w:r>
      <w:r w:rsidR="006212C8">
        <w:rPr>
          <w:rFonts w:ascii="Times New Roman" w:hAnsi="Times New Roman" w:cs="Times New Roman"/>
          <w:b/>
          <w:bCs/>
        </w:rPr>
        <w:t>q</w:t>
      </w:r>
      <w:r w:rsidR="006212C8" w:rsidRPr="00527C29">
        <w:rPr>
          <w:rFonts w:ascii="Times New Roman" w:hAnsi="Times New Roman" w:cs="Times New Roman"/>
          <w:b/>
          <w:bCs/>
        </w:rPr>
        <w:t>PCR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843"/>
        <w:gridCol w:w="3260"/>
        <w:gridCol w:w="3203"/>
      </w:tblGrid>
      <w:tr w:rsidR="006212C8" w14:paraId="1906FEF2" w14:textId="77777777" w:rsidTr="00F0223D"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3003B2DE" w14:textId="77777777" w:rsidR="006212C8" w:rsidRPr="00AF220D" w:rsidRDefault="006212C8" w:rsidP="00F022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220D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</w:tcPr>
          <w:p w14:paraId="18F1ADD1" w14:textId="77777777" w:rsidR="006212C8" w:rsidRPr="00AF220D" w:rsidRDefault="006212C8" w:rsidP="00F022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220D">
              <w:rPr>
                <w:rFonts w:ascii="Times New Roman" w:hAnsi="Times New Roman" w:cs="Times New Roman"/>
                <w:sz w:val="18"/>
                <w:szCs w:val="18"/>
              </w:rPr>
              <w:t>Forward (5’</w:t>
            </w:r>
            <w:r w:rsidRPr="00AF220D">
              <w:rPr>
                <w:rFonts w:ascii="Times New Roman" w:eastAsia="等线" w:hAnsi="Times New Roman" w:cs="Times New Roman"/>
                <w:sz w:val="18"/>
                <w:szCs w:val="18"/>
              </w:rPr>
              <w:t>→</w:t>
            </w:r>
            <w:r w:rsidRPr="00AF220D">
              <w:rPr>
                <w:rFonts w:ascii="Times New Roman" w:hAnsi="Times New Roman" w:cs="Times New Roman"/>
                <w:sz w:val="18"/>
                <w:szCs w:val="18"/>
              </w:rPr>
              <w:t>3’)</w:t>
            </w:r>
          </w:p>
        </w:tc>
        <w:tc>
          <w:tcPr>
            <w:tcW w:w="3203" w:type="dxa"/>
            <w:tcBorders>
              <w:left w:val="nil"/>
              <w:bottom w:val="single" w:sz="4" w:space="0" w:color="auto"/>
              <w:right w:val="nil"/>
            </w:tcBorders>
          </w:tcPr>
          <w:p w14:paraId="0AA5E320" w14:textId="77777777" w:rsidR="006212C8" w:rsidRPr="00AF220D" w:rsidRDefault="006212C8" w:rsidP="00F022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220D">
              <w:rPr>
                <w:rFonts w:ascii="Times New Roman" w:hAnsi="Times New Roman" w:cs="Times New Roman"/>
                <w:sz w:val="18"/>
                <w:szCs w:val="18"/>
              </w:rPr>
              <w:t>Reverse (5’</w:t>
            </w:r>
            <w:r w:rsidRPr="00AF220D">
              <w:rPr>
                <w:rFonts w:ascii="Times New Roman" w:eastAsia="等线" w:hAnsi="Times New Roman" w:cs="Times New Roman"/>
                <w:sz w:val="18"/>
                <w:szCs w:val="18"/>
              </w:rPr>
              <w:t>→</w:t>
            </w:r>
            <w:r w:rsidRPr="00AF220D">
              <w:rPr>
                <w:rFonts w:ascii="Times New Roman" w:hAnsi="Times New Roman" w:cs="Times New Roman"/>
                <w:sz w:val="18"/>
                <w:szCs w:val="18"/>
              </w:rPr>
              <w:t>3’)</w:t>
            </w:r>
          </w:p>
        </w:tc>
      </w:tr>
      <w:tr w:rsidR="006212C8" w14:paraId="2A6AF578" w14:textId="77777777" w:rsidTr="00F0223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6F45DB" w14:textId="77777777" w:rsidR="006212C8" w:rsidRPr="00AF220D" w:rsidRDefault="006212C8" w:rsidP="00F022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220D">
              <w:rPr>
                <w:rFonts w:ascii="Times New Roman" w:hAnsi="Times New Roman" w:cs="Times New Roman"/>
                <w:sz w:val="18"/>
                <w:szCs w:val="18"/>
              </w:rPr>
              <w:t>BVRA (human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3D7C864" w14:textId="77777777" w:rsidR="006212C8" w:rsidRPr="00AF220D" w:rsidRDefault="006212C8" w:rsidP="00F022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220D">
              <w:rPr>
                <w:rFonts w:ascii="Times New Roman" w:hAnsi="Times New Roman" w:cs="Times New Roman"/>
                <w:sz w:val="18"/>
                <w:szCs w:val="18"/>
              </w:rPr>
              <w:t>TAATGCTGGCAAGCACGT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</w:tcPr>
          <w:p w14:paraId="582F5209" w14:textId="77777777" w:rsidR="006212C8" w:rsidRPr="00AF220D" w:rsidRDefault="006212C8" w:rsidP="00F022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220D">
              <w:rPr>
                <w:rFonts w:ascii="Times New Roman" w:hAnsi="Times New Roman" w:cs="Times New Roman"/>
                <w:sz w:val="18"/>
                <w:szCs w:val="18"/>
              </w:rPr>
              <w:t>GGTCTTTCCCCACCACTTCT</w:t>
            </w:r>
          </w:p>
        </w:tc>
      </w:tr>
      <w:tr w:rsidR="006212C8" w14:paraId="7AED66EB" w14:textId="77777777" w:rsidTr="00F0223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57BA08" w14:textId="77777777" w:rsidR="006212C8" w:rsidRPr="00AF220D" w:rsidRDefault="006212C8" w:rsidP="00F022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220D">
              <w:rPr>
                <w:rFonts w:ascii="Times New Roman" w:hAnsi="Times New Roman" w:cs="Times New Roman"/>
                <w:sz w:val="18"/>
                <w:szCs w:val="18"/>
              </w:rPr>
              <w:t>GAPDH (human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488C303" w14:textId="77777777" w:rsidR="006212C8" w:rsidRPr="00AF220D" w:rsidRDefault="006212C8" w:rsidP="00F022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220D">
              <w:rPr>
                <w:rFonts w:ascii="Times New Roman" w:hAnsi="Times New Roman" w:cs="Times New Roman"/>
                <w:sz w:val="18"/>
                <w:szCs w:val="18"/>
              </w:rPr>
              <w:t>GGAGCGAGATCCCTCCAAAAT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</w:tcPr>
          <w:p w14:paraId="5DAE1877" w14:textId="77777777" w:rsidR="006212C8" w:rsidRPr="00AF220D" w:rsidRDefault="006212C8" w:rsidP="00F022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220D">
              <w:rPr>
                <w:rFonts w:ascii="Times New Roman" w:hAnsi="Times New Roman" w:cs="Times New Roman"/>
                <w:sz w:val="18"/>
                <w:szCs w:val="18"/>
              </w:rPr>
              <w:t>GGCTGTTGTCATACTTCTCATGG</w:t>
            </w:r>
          </w:p>
        </w:tc>
      </w:tr>
      <w:tr w:rsidR="006212C8" w14:paraId="0E9C0F28" w14:textId="77777777" w:rsidTr="00F0223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922F79" w14:textId="77777777" w:rsidR="006212C8" w:rsidRPr="00AF220D" w:rsidRDefault="006212C8" w:rsidP="00F022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220D">
              <w:rPr>
                <w:rFonts w:ascii="Times New Roman" w:hAnsi="Times New Roman" w:cs="Times New Roman"/>
                <w:sz w:val="18"/>
                <w:szCs w:val="18"/>
              </w:rPr>
              <w:t>BVRA (mouse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333F03B" w14:textId="77777777" w:rsidR="006212C8" w:rsidRPr="00AF220D" w:rsidRDefault="006212C8" w:rsidP="00F022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220D">
              <w:rPr>
                <w:rFonts w:ascii="Times New Roman" w:hAnsi="Times New Roman" w:cs="Times New Roman"/>
                <w:sz w:val="18"/>
                <w:szCs w:val="18"/>
              </w:rPr>
              <w:t>GAAAGGGAGAGTCCTGCATGA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</w:tcPr>
          <w:p w14:paraId="7A93AE8B" w14:textId="77777777" w:rsidR="006212C8" w:rsidRPr="00AF220D" w:rsidRDefault="006212C8" w:rsidP="00F022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220D">
              <w:rPr>
                <w:rFonts w:ascii="Times New Roman" w:hAnsi="Times New Roman" w:cs="Times New Roman"/>
                <w:sz w:val="18"/>
                <w:szCs w:val="18"/>
              </w:rPr>
              <w:t>CTGGCTGTGAAGCGAAGAGAT</w:t>
            </w:r>
          </w:p>
        </w:tc>
      </w:tr>
      <w:tr w:rsidR="006212C8" w14:paraId="256B1825" w14:textId="77777777" w:rsidTr="00F0223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FE380B" w14:textId="77777777" w:rsidR="006212C8" w:rsidRPr="00AF220D" w:rsidRDefault="006212C8" w:rsidP="00F022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220D">
              <w:rPr>
                <w:rFonts w:ascii="Times New Roman" w:hAnsi="Times New Roman" w:cs="Times New Roman"/>
                <w:sz w:val="18"/>
                <w:szCs w:val="18"/>
              </w:rPr>
              <w:t>Nup</w:t>
            </w:r>
            <w:proofErr w:type="spellEnd"/>
            <w:r w:rsidRPr="00AF220D">
              <w:rPr>
                <w:rFonts w:ascii="Times New Roman" w:hAnsi="Times New Roman" w:cs="Times New Roman"/>
                <w:sz w:val="18"/>
                <w:szCs w:val="18"/>
              </w:rPr>
              <w:t xml:space="preserve"> 37 (mouse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AB8AE8D" w14:textId="77777777" w:rsidR="006212C8" w:rsidRPr="00AF220D" w:rsidRDefault="006212C8" w:rsidP="00F022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220D">
              <w:rPr>
                <w:rFonts w:ascii="Times New Roman" w:hAnsi="Times New Roman" w:cs="Times New Roman"/>
                <w:sz w:val="18"/>
                <w:szCs w:val="18"/>
              </w:rPr>
              <w:t>TACACCGTGGATTGCGAAGAT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</w:tcPr>
          <w:p w14:paraId="3A0D25AC" w14:textId="77777777" w:rsidR="006212C8" w:rsidRPr="00AF220D" w:rsidRDefault="006212C8" w:rsidP="00F022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220D">
              <w:rPr>
                <w:rFonts w:ascii="Times New Roman" w:hAnsi="Times New Roman" w:cs="Times New Roman"/>
                <w:sz w:val="18"/>
                <w:szCs w:val="18"/>
              </w:rPr>
              <w:t>CCTGAAACGTACACATGCCAA</w:t>
            </w:r>
          </w:p>
        </w:tc>
      </w:tr>
      <w:tr w:rsidR="006212C8" w14:paraId="37C2670A" w14:textId="77777777" w:rsidTr="00F0223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8A030F" w14:textId="77777777" w:rsidR="006212C8" w:rsidRPr="00AF220D" w:rsidRDefault="006212C8" w:rsidP="00F022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220D">
              <w:rPr>
                <w:rFonts w:ascii="Times New Roman" w:hAnsi="Times New Roman" w:cs="Times New Roman"/>
                <w:sz w:val="18"/>
                <w:szCs w:val="18"/>
              </w:rPr>
              <w:t>Nup</w:t>
            </w:r>
            <w:proofErr w:type="spellEnd"/>
            <w:r w:rsidRPr="00AF220D">
              <w:rPr>
                <w:rFonts w:ascii="Times New Roman" w:hAnsi="Times New Roman" w:cs="Times New Roman"/>
                <w:sz w:val="18"/>
                <w:szCs w:val="18"/>
              </w:rPr>
              <w:t xml:space="preserve"> 50 (mouse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1A41219" w14:textId="77777777" w:rsidR="006212C8" w:rsidRPr="00AF220D" w:rsidRDefault="006212C8" w:rsidP="00F022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220D">
              <w:rPr>
                <w:rFonts w:ascii="Times New Roman" w:hAnsi="Times New Roman" w:cs="Times New Roman"/>
                <w:sz w:val="18"/>
                <w:szCs w:val="18"/>
              </w:rPr>
              <w:t>GGAGTTGACTGACAGGAACTG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</w:tcPr>
          <w:p w14:paraId="0E56ECAD" w14:textId="77777777" w:rsidR="006212C8" w:rsidRPr="00AF220D" w:rsidRDefault="006212C8" w:rsidP="00F022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220D">
              <w:rPr>
                <w:rFonts w:ascii="Times New Roman" w:hAnsi="Times New Roman" w:cs="Times New Roman"/>
                <w:sz w:val="18"/>
                <w:szCs w:val="18"/>
              </w:rPr>
              <w:t>CCTCCGCTATCAGATTCAAATCC</w:t>
            </w:r>
          </w:p>
        </w:tc>
      </w:tr>
      <w:tr w:rsidR="006212C8" w14:paraId="7A44AD4B" w14:textId="77777777" w:rsidTr="00F0223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F7C6D5" w14:textId="77777777" w:rsidR="006212C8" w:rsidRPr="00AF220D" w:rsidRDefault="006212C8" w:rsidP="00F022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220D">
              <w:rPr>
                <w:rFonts w:ascii="Times New Roman" w:hAnsi="Times New Roman" w:cs="Times New Roman"/>
                <w:sz w:val="18"/>
                <w:szCs w:val="18"/>
              </w:rPr>
              <w:t>Nup</w:t>
            </w:r>
            <w:proofErr w:type="spellEnd"/>
            <w:r w:rsidRPr="00AF220D">
              <w:rPr>
                <w:rFonts w:ascii="Times New Roman" w:hAnsi="Times New Roman" w:cs="Times New Roman"/>
                <w:sz w:val="18"/>
                <w:szCs w:val="18"/>
              </w:rPr>
              <w:t xml:space="preserve"> 88 (mouse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793B398" w14:textId="77777777" w:rsidR="006212C8" w:rsidRPr="00AF220D" w:rsidRDefault="006212C8" w:rsidP="00F022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220D">
              <w:rPr>
                <w:rFonts w:ascii="Times New Roman" w:hAnsi="Times New Roman" w:cs="Times New Roman"/>
                <w:sz w:val="18"/>
                <w:szCs w:val="18"/>
              </w:rPr>
              <w:t>CCTAACCACGTCGTGTTCTTG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</w:tcPr>
          <w:p w14:paraId="385D9C5F" w14:textId="77777777" w:rsidR="006212C8" w:rsidRPr="00AF220D" w:rsidRDefault="006212C8" w:rsidP="00F022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220D">
              <w:rPr>
                <w:rFonts w:ascii="Times New Roman" w:hAnsi="Times New Roman" w:cs="Times New Roman"/>
                <w:sz w:val="18"/>
                <w:szCs w:val="18"/>
              </w:rPr>
              <w:t>CGAAGACCAGGTTTCTCGTCG</w:t>
            </w:r>
          </w:p>
        </w:tc>
      </w:tr>
      <w:tr w:rsidR="006212C8" w14:paraId="2CA33361" w14:textId="77777777" w:rsidTr="00F0223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B90CB5" w14:textId="77777777" w:rsidR="006212C8" w:rsidRPr="00AF220D" w:rsidRDefault="006212C8" w:rsidP="00F022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220D">
              <w:rPr>
                <w:rFonts w:ascii="Times New Roman" w:hAnsi="Times New Roman" w:cs="Times New Roman"/>
                <w:sz w:val="18"/>
                <w:szCs w:val="18"/>
              </w:rPr>
              <w:t>Nup</w:t>
            </w:r>
            <w:proofErr w:type="spellEnd"/>
            <w:r w:rsidRPr="00AF220D">
              <w:rPr>
                <w:rFonts w:ascii="Times New Roman" w:hAnsi="Times New Roman" w:cs="Times New Roman"/>
                <w:sz w:val="18"/>
                <w:szCs w:val="18"/>
              </w:rPr>
              <w:t xml:space="preserve"> 155 (mouse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1295C56" w14:textId="77777777" w:rsidR="006212C8" w:rsidRPr="00AF220D" w:rsidRDefault="006212C8" w:rsidP="00F022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220D">
              <w:rPr>
                <w:rFonts w:ascii="Times New Roman" w:hAnsi="Times New Roman" w:cs="Times New Roman"/>
                <w:sz w:val="18"/>
                <w:szCs w:val="18"/>
              </w:rPr>
              <w:t>AAACGCGGGGAGGCTTATC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</w:tcPr>
          <w:p w14:paraId="3AC82E40" w14:textId="77777777" w:rsidR="006212C8" w:rsidRPr="00AF220D" w:rsidRDefault="006212C8" w:rsidP="00F022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220D">
              <w:rPr>
                <w:rFonts w:ascii="Times New Roman" w:hAnsi="Times New Roman" w:cs="Times New Roman"/>
                <w:sz w:val="18"/>
                <w:szCs w:val="18"/>
              </w:rPr>
              <w:t>CTGACAGCAAACCTGGTCCT</w:t>
            </w:r>
          </w:p>
        </w:tc>
      </w:tr>
      <w:tr w:rsidR="006212C8" w14:paraId="0BAB71FE" w14:textId="77777777" w:rsidTr="00F0223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F6D9D2" w14:textId="77777777" w:rsidR="006212C8" w:rsidRPr="00AF220D" w:rsidRDefault="006212C8" w:rsidP="00F022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220D">
              <w:rPr>
                <w:rFonts w:ascii="Times New Roman" w:hAnsi="Times New Roman" w:cs="Times New Roman"/>
                <w:sz w:val="18"/>
                <w:szCs w:val="18"/>
              </w:rPr>
              <w:t>IPO 9 (mouse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80F0F01" w14:textId="77777777" w:rsidR="006212C8" w:rsidRPr="00AF220D" w:rsidRDefault="006212C8" w:rsidP="00F022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220D">
              <w:rPr>
                <w:rFonts w:ascii="Times New Roman" w:hAnsi="Times New Roman" w:cs="Times New Roman"/>
                <w:sz w:val="18"/>
                <w:szCs w:val="18"/>
              </w:rPr>
              <w:t>GCACAGGGATTGAAGGAGGC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</w:tcPr>
          <w:p w14:paraId="14BF584E" w14:textId="77777777" w:rsidR="006212C8" w:rsidRPr="00AF220D" w:rsidRDefault="006212C8" w:rsidP="00F022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220D">
              <w:rPr>
                <w:rFonts w:ascii="Times New Roman" w:hAnsi="Times New Roman" w:cs="Times New Roman"/>
                <w:sz w:val="18"/>
                <w:szCs w:val="18"/>
              </w:rPr>
              <w:t>TGCCAGGTGAACACCAAATTC</w:t>
            </w:r>
          </w:p>
        </w:tc>
      </w:tr>
      <w:tr w:rsidR="006212C8" w14:paraId="2523F8BC" w14:textId="77777777" w:rsidTr="00F0223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40E5F4" w14:textId="77777777" w:rsidR="006212C8" w:rsidRPr="00AF220D" w:rsidRDefault="006212C8" w:rsidP="00F022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220D">
              <w:rPr>
                <w:rFonts w:ascii="Times New Roman" w:hAnsi="Times New Roman" w:cs="Times New Roman"/>
                <w:sz w:val="18"/>
                <w:szCs w:val="18"/>
              </w:rPr>
              <w:t>IPO 11 (mouse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3C2A2D3" w14:textId="77777777" w:rsidR="006212C8" w:rsidRPr="00AF220D" w:rsidRDefault="006212C8" w:rsidP="00F022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220D">
              <w:rPr>
                <w:rFonts w:ascii="Times New Roman" w:hAnsi="Times New Roman" w:cs="Times New Roman"/>
                <w:sz w:val="18"/>
                <w:szCs w:val="18"/>
              </w:rPr>
              <w:t>TGTGCCAGTCCTTTTATGAGC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</w:tcPr>
          <w:p w14:paraId="2CED42AF" w14:textId="77777777" w:rsidR="006212C8" w:rsidRPr="00AF220D" w:rsidRDefault="006212C8" w:rsidP="00F022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220D">
              <w:rPr>
                <w:rFonts w:ascii="Times New Roman" w:hAnsi="Times New Roman" w:cs="Times New Roman"/>
                <w:sz w:val="18"/>
                <w:szCs w:val="18"/>
              </w:rPr>
              <w:t>CCTCTCGCCTTCAATAACACCT</w:t>
            </w:r>
          </w:p>
        </w:tc>
      </w:tr>
      <w:tr w:rsidR="006212C8" w14:paraId="21039644" w14:textId="77777777" w:rsidTr="00F0223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0A10DF" w14:textId="77777777" w:rsidR="006212C8" w:rsidRPr="00AF220D" w:rsidRDefault="006212C8" w:rsidP="00F022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220D">
              <w:rPr>
                <w:rFonts w:ascii="Times New Roman" w:hAnsi="Times New Roman" w:cs="Times New Roman"/>
                <w:sz w:val="18"/>
                <w:szCs w:val="18"/>
              </w:rPr>
              <w:t>KPNA2 (mouse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D362D47" w14:textId="77777777" w:rsidR="006212C8" w:rsidRPr="00AF220D" w:rsidRDefault="006212C8" w:rsidP="00F022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220D">
              <w:rPr>
                <w:rFonts w:ascii="Times New Roman" w:hAnsi="Times New Roman" w:cs="Times New Roman"/>
                <w:sz w:val="18"/>
                <w:szCs w:val="18"/>
              </w:rPr>
              <w:t>ATGTCCACGAACGAGAATGCT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</w:tcPr>
          <w:p w14:paraId="3273D6C8" w14:textId="77777777" w:rsidR="006212C8" w:rsidRPr="00AF220D" w:rsidRDefault="006212C8" w:rsidP="00F022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220D">
              <w:rPr>
                <w:rFonts w:ascii="Times New Roman" w:hAnsi="Times New Roman" w:cs="Times New Roman"/>
                <w:sz w:val="18"/>
                <w:szCs w:val="18"/>
              </w:rPr>
              <w:t>AAGGAGCTGACGTTTCTTCTTTT</w:t>
            </w:r>
          </w:p>
        </w:tc>
      </w:tr>
      <w:tr w:rsidR="006212C8" w14:paraId="392126CB" w14:textId="77777777" w:rsidTr="00F0223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A87FDA" w14:textId="77777777" w:rsidR="006212C8" w:rsidRPr="00AF220D" w:rsidRDefault="006212C8" w:rsidP="00F022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220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BP1</w:t>
            </w:r>
            <w:r w:rsidRPr="00AF220D">
              <w:rPr>
                <w:rFonts w:ascii="Times New Roman" w:hAnsi="Times New Roman" w:cs="Times New Roman"/>
                <w:sz w:val="18"/>
                <w:szCs w:val="18"/>
              </w:rPr>
              <w:t xml:space="preserve"> (mouse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83D9D2B" w14:textId="77777777" w:rsidR="006212C8" w:rsidRPr="00AF220D" w:rsidRDefault="006212C8" w:rsidP="00F022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301D">
              <w:rPr>
                <w:rFonts w:ascii="Times New Roman" w:hAnsi="Times New Roman" w:cs="Times New Roman"/>
                <w:sz w:val="18"/>
                <w:szCs w:val="18"/>
              </w:rPr>
              <w:t>CGAGGACCATGATACTTCCACA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</w:tcPr>
          <w:p w14:paraId="4EC365B1" w14:textId="77777777" w:rsidR="006212C8" w:rsidRPr="00AF220D" w:rsidRDefault="006212C8" w:rsidP="00F022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301D">
              <w:rPr>
                <w:rFonts w:ascii="Times New Roman" w:hAnsi="Times New Roman" w:cs="Times New Roman"/>
                <w:sz w:val="18"/>
                <w:szCs w:val="18"/>
              </w:rPr>
              <w:t>CCTCCAGCGTTTTAATTTCTTGC</w:t>
            </w:r>
          </w:p>
        </w:tc>
      </w:tr>
      <w:tr w:rsidR="006212C8" w14:paraId="244BEABB" w14:textId="77777777" w:rsidTr="00F0223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DA1E60" w14:textId="77777777" w:rsidR="006212C8" w:rsidRPr="00AF220D" w:rsidRDefault="006212C8" w:rsidP="00F022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220D">
              <w:rPr>
                <w:rFonts w:ascii="Times New Roman" w:hAnsi="Times New Roman" w:cs="Times New Roman"/>
                <w:sz w:val="18"/>
                <w:szCs w:val="18"/>
              </w:rPr>
              <w:t>RanGAP1 (mouse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5CC208B" w14:textId="77777777" w:rsidR="006212C8" w:rsidRPr="00AF220D" w:rsidRDefault="006212C8" w:rsidP="00F022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220D">
              <w:rPr>
                <w:rFonts w:ascii="Times New Roman" w:hAnsi="Times New Roman" w:cs="Times New Roman"/>
                <w:sz w:val="18"/>
                <w:szCs w:val="18"/>
              </w:rPr>
              <w:t>CTCGAAGCTCTACGATTGGAGG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</w:tcPr>
          <w:p w14:paraId="53093BE7" w14:textId="77777777" w:rsidR="006212C8" w:rsidRPr="00AF220D" w:rsidRDefault="006212C8" w:rsidP="00F022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220D">
              <w:rPr>
                <w:rFonts w:ascii="Times New Roman" w:hAnsi="Times New Roman" w:cs="Times New Roman"/>
                <w:sz w:val="18"/>
                <w:szCs w:val="18"/>
              </w:rPr>
              <w:t>TGGTGGGATCTCAGACCGAAG</w:t>
            </w:r>
          </w:p>
        </w:tc>
      </w:tr>
      <w:tr w:rsidR="006212C8" w14:paraId="14B057A4" w14:textId="77777777" w:rsidTr="00F0223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78CB4C" w14:textId="77777777" w:rsidR="006212C8" w:rsidRPr="00AF220D" w:rsidRDefault="006212C8" w:rsidP="00F022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220D">
              <w:rPr>
                <w:rFonts w:ascii="Times New Roman" w:hAnsi="Times New Roman" w:cs="Times New Roman"/>
                <w:sz w:val="18"/>
                <w:szCs w:val="18"/>
              </w:rPr>
              <w:t>RanGRF</w:t>
            </w:r>
            <w:proofErr w:type="spellEnd"/>
            <w:r w:rsidRPr="00AF220D">
              <w:rPr>
                <w:rFonts w:ascii="Times New Roman" w:hAnsi="Times New Roman" w:cs="Times New Roman"/>
                <w:sz w:val="18"/>
                <w:szCs w:val="18"/>
              </w:rPr>
              <w:t xml:space="preserve"> (mouse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81BE167" w14:textId="77777777" w:rsidR="006212C8" w:rsidRPr="00AF220D" w:rsidRDefault="006212C8" w:rsidP="00F022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301D">
              <w:rPr>
                <w:rFonts w:ascii="Times New Roman" w:hAnsi="Times New Roman" w:cs="Times New Roman"/>
                <w:sz w:val="18"/>
                <w:szCs w:val="18"/>
              </w:rPr>
              <w:t>CAGAAACTGTCCACTGTTCGG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</w:tcPr>
          <w:p w14:paraId="50A2E823" w14:textId="77777777" w:rsidR="006212C8" w:rsidRPr="00AF220D" w:rsidRDefault="006212C8" w:rsidP="00F022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301D">
              <w:rPr>
                <w:rFonts w:ascii="Times New Roman" w:hAnsi="Times New Roman" w:cs="Times New Roman"/>
                <w:sz w:val="18"/>
                <w:szCs w:val="18"/>
              </w:rPr>
              <w:t>GTCACAGGATGGCAGAAAACT</w:t>
            </w:r>
          </w:p>
        </w:tc>
      </w:tr>
      <w:tr w:rsidR="006212C8" w14:paraId="0F2827B8" w14:textId="77777777" w:rsidTr="00F0223D"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C1EE8A6" w14:textId="77777777" w:rsidR="006212C8" w:rsidRPr="00AF220D" w:rsidRDefault="006212C8" w:rsidP="00F022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220D">
              <w:rPr>
                <w:rFonts w:ascii="Times New Roman" w:hAnsi="Times New Roman" w:cs="Times New Roman"/>
                <w:sz w:val="18"/>
                <w:szCs w:val="18"/>
              </w:rPr>
              <w:t>GAPDH (mouse)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</w:tcPr>
          <w:p w14:paraId="58CFF960" w14:textId="77777777" w:rsidR="006212C8" w:rsidRPr="00AF220D" w:rsidRDefault="006212C8" w:rsidP="00F022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220D">
              <w:rPr>
                <w:rFonts w:ascii="Times New Roman" w:hAnsi="Times New Roman" w:cs="Times New Roman"/>
                <w:sz w:val="18"/>
                <w:szCs w:val="18"/>
              </w:rPr>
              <w:t>TGGATTTGGACGCATTGGTC</w:t>
            </w:r>
          </w:p>
        </w:tc>
        <w:tc>
          <w:tcPr>
            <w:tcW w:w="3203" w:type="dxa"/>
            <w:tcBorders>
              <w:top w:val="nil"/>
              <w:left w:val="nil"/>
              <w:right w:val="nil"/>
            </w:tcBorders>
          </w:tcPr>
          <w:p w14:paraId="3D9EC63F" w14:textId="77777777" w:rsidR="006212C8" w:rsidRPr="00AF220D" w:rsidRDefault="006212C8" w:rsidP="00F022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220D">
              <w:rPr>
                <w:rFonts w:ascii="Times New Roman" w:hAnsi="Times New Roman" w:cs="Times New Roman"/>
                <w:sz w:val="18"/>
                <w:szCs w:val="18"/>
              </w:rPr>
              <w:t>TTTGCACTGGTACGTGTTGAT</w:t>
            </w:r>
          </w:p>
        </w:tc>
      </w:tr>
    </w:tbl>
    <w:p w14:paraId="600C0B95" w14:textId="1288869A" w:rsidR="00247B48" w:rsidRDefault="00247B48" w:rsidP="006212C8">
      <w:pPr>
        <w:snapToGrid w:val="0"/>
        <w:spacing w:line="480" w:lineRule="auto"/>
      </w:pPr>
    </w:p>
    <w:sectPr w:rsidR="00247B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AAFDA9" w14:textId="77777777" w:rsidR="009E5572" w:rsidRDefault="009E5572" w:rsidP="00E41A1C">
      <w:r>
        <w:separator/>
      </w:r>
    </w:p>
  </w:endnote>
  <w:endnote w:type="continuationSeparator" w:id="0">
    <w:p w14:paraId="1EEBE42D" w14:textId="77777777" w:rsidR="009E5572" w:rsidRDefault="009E5572" w:rsidP="00E41A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5CC858" w14:textId="77777777" w:rsidR="009E5572" w:rsidRDefault="009E5572" w:rsidP="00E41A1C">
      <w:r>
        <w:separator/>
      </w:r>
    </w:p>
  </w:footnote>
  <w:footnote w:type="continuationSeparator" w:id="0">
    <w:p w14:paraId="2586833A" w14:textId="77777777" w:rsidR="009E5572" w:rsidRDefault="009E5572" w:rsidP="00E41A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71C"/>
    <w:rsid w:val="00156966"/>
    <w:rsid w:val="001E20DF"/>
    <w:rsid w:val="0024371C"/>
    <w:rsid w:val="00247B48"/>
    <w:rsid w:val="002B42EE"/>
    <w:rsid w:val="003420B4"/>
    <w:rsid w:val="003E23AB"/>
    <w:rsid w:val="006212C8"/>
    <w:rsid w:val="006214B4"/>
    <w:rsid w:val="006225C2"/>
    <w:rsid w:val="00695207"/>
    <w:rsid w:val="00791A97"/>
    <w:rsid w:val="00883A44"/>
    <w:rsid w:val="009C741F"/>
    <w:rsid w:val="009E5572"/>
    <w:rsid w:val="00B035E8"/>
    <w:rsid w:val="00E41A1C"/>
    <w:rsid w:val="00EA6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78E439"/>
  <w15:chartTrackingRefBased/>
  <w15:docId w15:val="{DE46E8D4-81CD-4FF9-9198-A8E063872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1A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1A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1A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1A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1A1C"/>
    <w:rPr>
      <w:sz w:val="18"/>
      <w:szCs w:val="18"/>
    </w:rPr>
  </w:style>
  <w:style w:type="table" w:styleId="a7">
    <w:name w:val="Table Grid"/>
    <w:basedOn w:val="a1"/>
    <w:uiPriority w:val="39"/>
    <w:rsid w:val="00E41A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扬</dc:creator>
  <cp:keywords/>
  <dc:description/>
  <cp:lastModifiedBy>黄 扬</cp:lastModifiedBy>
  <cp:revision>8</cp:revision>
  <dcterms:created xsi:type="dcterms:W3CDTF">2022-02-26T12:22:00Z</dcterms:created>
  <dcterms:modified xsi:type="dcterms:W3CDTF">2022-06-01T12:17:00Z</dcterms:modified>
</cp:coreProperties>
</file>